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2RlZTk2ZTgwODBhOTVlYmJiNzdiNjY2MGFjZWViYmQifQ=="/>
    <w:docVar w:name="KSO_WPS_MARK_KEY" w:val="a5247efe-637b-4e5b-aa45-c7e84dbf497f"/>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21A1A37"/>
    <w:rsid w:val="141A3F37"/>
    <w:rsid w:val="2054523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69</Words>
  <Characters>5922</Characters>
  <Lines>49</Lines>
  <Paragraphs>14</Paragraphs>
  <TotalTime>3</TotalTime>
  <ScaleCrop>false</ScaleCrop>
  <LinksUpToDate>false</LinksUpToDate>
  <CharactersWithSpaces>684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Noah＇s ark</cp:lastModifiedBy>
  <cp:lastPrinted>2020-11-24T03:02:00Z</cp:lastPrinted>
  <dcterms:modified xsi:type="dcterms:W3CDTF">2025-07-09T08:09: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4BFDE9B0B2D49138E6BD1F82C2D55EF</vt:lpwstr>
  </property>
</Properties>
</file>